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1D5" w:rsidRPr="007A2A87" w:rsidRDefault="00B562B4" w:rsidP="002B21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b/>
          <w:color w:val="000000"/>
        </w:rPr>
      </w:pPr>
      <w:r>
        <w:rPr>
          <w:rFonts w:cs="Helvetica"/>
          <w:b/>
          <w:color w:val="000000"/>
        </w:rPr>
        <w:t>S</w:t>
      </w:r>
      <w:r w:rsidR="002B21D5" w:rsidRPr="007A2A87">
        <w:rPr>
          <w:rFonts w:cs="Helvetica"/>
          <w:b/>
          <w:color w:val="000000"/>
        </w:rPr>
        <w:t>1</w:t>
      </w:r>
      <w:r>
        <w:rPr>
          <w:rFonts w:cs="Helvetica"/>
          <w:b/>
          <w:color w:val="000000"/>
        </w:rPr>
        <w:t xml:space="preserve"> Table</w:t>
      </w:r>
      <w:bookmarkStart w:id="0" w:name="_GoBack"/>
      <w:bookmarkEnd w:id="0"/>
    </w:p>
    <w:p w:rsidR="002B21D5" w:rsidRPr="007A2A87" w:rsidRDefault="002B21D5" w:rsidP="002B21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b/>
          <w:color w:val="000000"/>
        </w:rPr>
      </w:pPr>
      <w:r w:rsidRPr="007A2A87">
        <w:rPr>
          <w:rFonts w:cs="Helvetica"/>
          <w:b/>
          <w:color w:val="000000"/>
        </w:rPr>
        <w:t xml:space="preserve">List of SNPs </w:t>
      </w:r>
    </w:p>
    <w:tbl>
      <w:tblPr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28"/>
        <w:gridCol w:w="1586"/>
        <w:gridCol w:w="2006"/>
        <w:gridCol w:w="2126"/>
        <w:gridCol w:w="1701"/>
        <w:gridCol w:w="1276"/>
      </w:tblGrid>
      <w:tr w:rsidR="002B21D5" w:rsidRPr="00E57358" w:rsidTr="006C7111">
        <w:trPr>
          <w:trHeight w:val="300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88398F">
              <w:rPr>
                <w:rFonts w:asciiTheme="minorHAnsi" w:hAnsiTheme="minorHAnsi"/>
                <w:color w:val="000000"/>
              </w:rPr>
              <w:t>Chr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Position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RS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lternative nam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Reference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3613132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8176746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A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3613290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817671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A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I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52481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33950507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H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524823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334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88398F">
              <w:rPr>
                <w:rFonts w:asciiTheme="minorHAnsi" w:hAnsiTheme="minorHAnsi"/>
                <w:color w:val="000000"/>
              </w:rPr>
              <w:t>Hb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H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52482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3393016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H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5544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6420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5546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641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5931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4354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6266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915941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62673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915942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6504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4354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6751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2513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349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8470352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533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6104236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773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1238956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797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1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86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12393550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93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25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94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26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95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2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5966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28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2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3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42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36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48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255466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5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07142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6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3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65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230037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88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4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Bari/</w:t>
            </w:r>
            <w:r w:rsidRPr="0088398F">
              <w:rPr>
                <w:rFonts w:asciiTheme="minorHAnsi" w:hAnsiTheme="minorHAnsi"/>
                <w:color w:val="000000"/>
              </w:rPr>
              <w:t>P39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095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230036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18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4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2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723693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 xml:space="preserve"> G6PD968/</w:t>
            </w:r>
            <w:r w:rsidRPr="0088398F">
              <w:rPr>
                <w:rFonts w:asciiTheme="minorHAnsi" w:hAnsiTheme="minorHAnsi"/>
                <w:lang w:val="en-US"/>
              </w:rPr>
              <w:t>L32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33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4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5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47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5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357347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6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5986990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7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49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18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5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07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51590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3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13785232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6PD680</w:t>
            </w:r>
            <w:r>
              <w:rPr>
                <w:rFonts w:asciiTheme="minorHAnsi" w:hAnsiTheme="minorHAnsi"/>
                <w:color w:val="000000"/>
              </w:rPr>
              <w:t>/D227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3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598687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60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5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63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503086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lastRenderedPageBreak/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6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5030872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</w:rPr>
              <w:t>G6PD542</w:t>
            </w:r>
            <w:r>
              <w:rPr>
                <w:rFonts w:asciiTheme="minorHAnsi" w:hAnsiTheme="minorHAnsi"/>
              </w:rPr>
              <w:t>/D181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7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59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7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515904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28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6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34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66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34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6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34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105082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6PD376/</w:t>
            </w:r>
            <w:r w:rsidRPr="0088398F">
              <w:rPr>
                <w:rFonts w:asciiTheme="minorHAnsi" w:hAnsiTheme="minorHAnsi"/>
                <w:lang w:val="en-US"/>
              </w:rPr>
              <w:t xml:space="preserve"> N126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421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7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42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105082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6PD202/V98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422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17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452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251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466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62516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6988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3641103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7103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b36</w:t>
            </w:r>
            <w:proofErr w:type="gramEnd"/>
            <w:r w:rsidRPr="0088398F">
              <w:rPr>
                <w:rFonts w:asciiTheme="minorHAnsi" w:hAnsiTheme="minorHAnsi"/>
                <w:color w:val="000000"/>
              </w:rPr>
              <w:t>_153424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711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7357348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15377129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gramStart"/>
            <w:r w:rsidRPr="0088398F">
              <w:rPr>
                <w:rFonts w:asciiTheme="minorHAnsi" w:hAnsiTheme="minorHAnsi"/>
                <w:color w:val="000000"/>
              </w:rPr>
              <w:t>rs2472393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88398F" w:rsidRDefault="002B21D5" w:rsidP="006C7111">
            <w:pPr>
              <w:jc w:val="center"/>
              <w:rPr>
                <w:rFonts w:asciiTheme="minorHAnsi" w:hAnsiTheme="minorHAnsi"/>
                <w:color w:val="000000"/>
              </w:rPr>
            </w:pPr>
            <w:r w:rsidRPr="0088398F">
              <w:rPr>
                <w:rFonts w:asciiTheme="minorHAnsi" w:hAnsiTheme="minorHAnsi"/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0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11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3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1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3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35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67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42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7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42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74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57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111827785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610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5986992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7764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b36</w:t>
            </w:r>
            <w:proofErr w:type="gramEnd"/>
            <w:r w:rsidRPr="00E57358">
              <w:rPr>
                <w:color w:val="000000"/>
              </w:rPr>
              <w:t>_1534296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rFonts w:asciiTheme="minorHAnsi" w:hAnsiTheme="minorHAnsi"/>
                <w:i/>
                <w:color w:val="000000"/>
              </w:rPr>
              <w:t>G6PD/IKB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75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5986997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C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763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489838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826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5986877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G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296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879049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34100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7053878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T</w:t>
            </w:r>
          </w:p>
        </w:tc>
      </w:tr>
      <w:tr w:rsidR="002B21D5" w:rsidRPr="00E57358" w:rsidTr="006C7111">
        <w:trPr>
          <w:trHeight w:val="30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X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15383617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proofErr w:type="gramStart"/>
            <w:r w:rsidRPr="00E57358">
              <w:rPr>
                <w:color w:val="000000"/>
              </w:rPr>
              <w:t>rs60030796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21D5" w:rsidRPr="00BB246F" w:rsidRDefault="002B21D5" w:rsidP="006C7111">
            <w:pPr>
              <w:jc w:val="center"/>
              <w:rPr>
                <w:i/>
                <w:color w:val="000000"/>
              </w:rPr>
            </w:pPr>
            <w:r w:rsidRPr="00BB246F">
              <w:rPr>
                <w:i/>
              </w:rPr>
              <w:t>CTAG1A/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D5" w:rsidRPr="00E57358" w:rsidRDefault="002B21D5" w:rsidP="006C7111">
            <w:pPr>
              <w:jc w:val="center"/>
              <w:rPr>
                <w:color w:val="000000"/>
              </w:rPr>
            </w:pPr>
            <w:r w:rsidRPr="00E57358">
              <w:rPr>
                <w:color w:val="000000"/>
              </w:rPr>
              <w:t>A</w:t>
            </w:r>
          </w:p>
        </w:tc>
      </w:tr>
    </w:tbl>
    <w:p w:rsidR="002B21D5" w:rsidRPr="00E57358" w:rsidRDefault="002B21D5" w:rsidP="002B21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</w:rPr>
      </w:pPr>
    </w:p>
    <w:p w:rsidR="002B21D5" w:rsidRPr="00E57358" w:rsidRDefault="002B21D5" w:rsidP="002B21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Helvetica"/>
          <w:color w:val="000000"/>
        </w:rPr>
      </w:pPr>
    </w:p>
    <w:p w:rsidR="0040482B" w:rsidRDefault="0040482B"/>
    <w:sectPr w:rsidR="0040482B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1D5"/>
    <w:rsid w:val="002B21D5"/>
    <w:rsid w:val="0040482B"/>
    <w:rsid w:val="00B5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D5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D5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Macintosh Word</Application>
  <DocSecurity>0</DocSecurity>
  <Lines>18</Lines>
  <Paragraphs>5</Paragraphs>
  <ScaleCrop>false</ScaleCrop>
  <Company>LSHTM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2-30T22:55:00Z</dcterms:created>
  <dcterms:modified xsi:type="dcterms:W3CDTF">2014-12-30T22:55:00Z</dcterms:modified>
</cp:coreProperties>
</file>